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87" w:type="dxa"/>
        <w:tblLook w:val="04A0" w:firstRow="1" w:lastRow="0" w:firstColumn="1" w:lastColumn="0" w:noHBand="0" w:noVBand="1"/>
      </w:tblPr>
      <w:tblGrid>
        <w:gridCol w:w="9895"/>
        <w:gridCol w:w="3592"/>
      </w:tblGrid>
      <w:tr w:rsidR="00C601B0" w:rsidRPr="009801B2" w14:paraId="69122EFB" w14:textId="77777777" w:rsidTr="001A6421">
        <w:trPr>
          <w:trHeight w:val="571"/>
        </w:trPr>
        <w:tc>
          <w:tcPr>
            <w:tcW w:w="9895" w:type="dxa"/>
          </w:tcPr>
          <w:p w14:paraId="10E8DEDD" w14:textId="301B1ACA" w:rsidR="00BD59C1" w:rsidRPr="009801B2" w:rsidRDefault="00BD59C1" w:rsidP="005868E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9801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Supplementary file </w:t>
            </w:r>
            <w:r w:rsidR="00816C0C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</w:t>
            </w:r>
            <w:r w:rsidRPr="009801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.</w:t>
            </w:r>
            <w:r w:rsidRPr="00980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st of </w:t>
            </w:r>
            <w:r w:rsidRPr="009801B2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cluded articles with reasons.</w:t>
            </w:r>
          </w:p>
          <w:p w14:paraId="5023EDA9" w14:textId="50BA792F" w:rsidR="00C601B0" w:rsidRPr="009801B2" w:rsidRDefault="00C601B0" w:rsidP="005868E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614EA1" w14:textId="336B4D8F" w:rsidR="00C601B0" w:rsidRPr="009801B2" w:rsidRDefault="00C601B0" w:rsidP="005868ED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887878" w:rsidRPr="009801B2" w14:paraId="36830CA6" w14:textId="77777777" w:rsidTr="001A6421">
        <w:trPr>
          <w:trHeight w:val="571"/>
        </w:trPr>
        <w:tc>
          <w:tcPr>
            <w:tcW w:w="9895" w:type="dxa"/>
          </w:tcPr>
          <w:p w14:paraId="080B12F4" w14:textId="5E719828" w:rsidR="00887878" w:rsidRPr="00887878" w:rsidRDefault="00887878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878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ow-level laser effect in patients with neurosensory impairment of mandibular nerve after sagittal split ramus osteotomy. Randomized clinical trial, controlled by placebo</w:t>
            </w:r>
          </w:p>
        </w:tc>
        <w:tc>
          <w:tcPr>
            <w:tcW w:w="3592" w:type="dxa"/>
          </w:tcPr>
          <w:p w14:paraId="2BE2CA99" w14:textId="5CDF97EE" w:rsidR="00887878" w:rsidRPr="00887878" w:rsidRDefault="00887878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6722813"/>
            <w:r w:rsidRPr="00887878">
              <w:rPr>
                <w:rFonts w:asciiTheme="majorBidi" w:hAnsiTheme="majorBidi" w:cstheme="majorBidi"/>
                <w:sz w:val="24"/>
                <w:szCs w:val="24"/>
              </w:rPr>
              <w:t xml:space="preserve">NSD confirmation 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>before the</w:t>
            </w:r>
            <w:r w:rsidRPr="008878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first </w:t>
            </w:r>
            <w:r w:rsidRPr="00887878">
              <w:rPr>
                <w:rFonts w:asciiTheme="majorBidi" w:hAnsiTheme="majorBidi" w:cstheme="majorBidi"/>
                <w:sz w:val="24"/>
                <w:szCs w:val="24"/>
              </w:rPr>
              <w:t>week</w:t>
            </w:r>
            <w:bookmarkEnd w:id="0"/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 post-surgery</w:t>
            </w:r>
          </w:p>
        </w:tc>
      </w:tr>
      <w:tr w:rsidR="00887878" w:rsidRPr="009801B2" w14:paraId="0D21EEF7" w14:textId="77777777" w:rsidTr="001A6421">
        <w:trPr>
          <w:trHeight w:val="571"/>
        </w:trPr>
        <w:tc>
          <w:tcPr>
            <w:tcW w:w="9895" w:type="dxa"/>
          </w:tcPr>
          <w:p w14:paraId="43103C67" w14:textId="681826B3" w:rsidR="00887878" w:rsidRPr="00887878" w:rsidRDefault="00887878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8787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aser Biophotomodulation in Patients with Neurosensory Disturbance of the Inferior Alveolar Nerve After Sagittal Split Ramus Osteotomy: A 2-Year Follow-Up Study</w:t>
            </w:r>
          </w:p>
        </w:tc>
        <w:tc>
          <w:tcPr>
            <w:tcW w:w="3592" w:type="dxa"/>
          </w:tcPr>
          <w:p w14:paraId="60EA072B" w14:textId="2FD708D7" w:rsidR="00887878" w:rsidRPr="00887878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878">
              <w:rPr>
                <w:rFonts w:asciiTheme="majorBidi" w:hAnsiTheme="majorBidi" w:cstheme="majorBidi"/>
                <w:sz w:val="24"/>
                <w:szCs w:val="24"/>
              </w:rPr>
              <w:t xml:space="preserve">NSD confirm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efore the</w:t>
            </w:r>
            <w:r w:rsidRPr="0088787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irst </w:t>
            </w:r>
            <w:r w:rsidRPr="00887878">
              <w:rPr>
                <w:rFonts w:asciiTheme="majorBidi" w:hAnsiTheme="majorBidi" w:cstheme="majorBidi"/>
                <w:sz w:val="24"/>
                <w:szCs w:val="24"/>
              </w:rPr>
              <w:t>wee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post-surgery</w:t>
            </w:r>
          </w:p>
        </w:tc>
      </w:tr>
      <w:tr w:rsidR="00C601B0" w:rsidRPr="009801B2" w14:paraId="1BDF0303" w14:textId="77777777" w:rsidTr="005868ED">
        <w:trPr>
          <w:trHeight w:val="755"/>
        </w:trPr>
        <w:tc>
          <w:tcPr>
            <w:tcW w:w="9895" w:type="dxa"/>
          </w:tcPr>
          <w:p w14:paraId="79A151BC" w14:textId="2DBBE95B" w:rsidR="00C601B0" w:rsidRPr="009801B2" w:rsidRDefault="00B53CB8" w:rsidP="005868E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Does leucocyte- and platelet-rich fibrin enhance neurosensory recovery after genioplasty? A double-blind, split-mouth, randomised clinical trial</w:t>
            </w:r>
          </w:p>
        </w:tc>
        <w:tc>
          <w:tcPr>
            <w:tcW w:w="3592" w:type="dxa"/>
          </w:tcPr>
          <w:p w14:paraId="3CC9917B" w14:textId="677AEBB5" w:rsidR="00C601B0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56722778"/>
            <w:r>
              <w:rPr>
                <w:rFonts w:asciiTheme="majorBidi" w:hAnsiTheme="majorBidi" w:cstheme="majorBidi"/>
                <w:sz w:val="24"/>
                <w:szCs w:val="24"/>
              </w:rPr>
              <w:t>Intervention as a pre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mptive treatment before/during the surgical procedure</w:t>
            </w:r>
            <w:bookmarkEnd w:id="1"/>
          </w:p>
        </w:tc>
      </w:tr>
      <w:tr w:rsidR="005868ED" w:rsidRPr="009801B2" w14:paraId="08731BB8" w14:textId="77777777" w:rsidTr="001A6421">
        <w:trPr>
          <w:trHeight w:val="571"/>
        </w:trPr>
        <w:tc>
          <w:tcPr>
            <w:tcW w:w="9895" w:type="dxa"/>
          </w:tcPr>
          <w:p w14:paraId="55835012" w14:textId="26F03297" w:rsidR="005868ED" w:rsidRPr="009801B2" w:rsidRDefault="005868ED" w:rsidP="005868E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Effect of concentrated growth factor on lower lip hypoesthesia after osseous genioplasty: a prospective, split-mouth, double-blind randomized controlled trial</w:t>
            </w:r>
          </w:p>
        </w:tc>
        <w:tc>
          <w:tcPr>
            <w:tcW w:w="3592" w:type="dxa"/>
          </w:tcPr>
          <w:p w14:paraId="29A3B568" w14:textId="122DC308" w:rsidR="005868ED" w:rsidRPr="009801B2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5868ED" w:rsidRPr="009801B2" w14:paraId="41F58499" w14:textId="77777777" w:rsidTr="001A6421">
        <w:trPr>
          <w:trHeight w:val="571"/>
        </w:trPr>
        <w:tc>
          <w:tcPr>
            <w:tcW w:w="9895" w:type="dxa"/>
          </w:tcPr>
          <w:p w14:paraId="1F3C89DF" w14:textId="35C454C1" w:rsidR="005868ED" w:rsidRPr="009801B2" w:rsidRDefault="005868ED" w:rsidP="005868E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Comparison of functional recovery of infraorbital nerve paresthesia following open and closed reduction of zygomaticomaxillary complex fractures</w:t>
            </w:r>
          </w:p>
        </w:tc>
        <w:tc>
          <w:tcPr>
            <w:tcW w:w="3592" w:type="dxa"/>
          </w:tcPr>
          <w:p w14:paraId="7081E32F" w14:textId="0E89C3BD" w:rsidR="005868ED" w:rsidRPr="009801B2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C601B0" w:rsidRPr="009801B2" w14:paraId="0B995F2E" w14:textId="77777777" w:rsidTr="001A6421">
        <w:trPr>
          <w:trHeight w:val="571"/>
        </w:trPr>
        <w:tc>
          <w:tcPr>
            <w:tcW w:w="9895" w:type="dxa"/>
          </w:tcPr>
          <w:p w14:paraId="740E02A6" w14:textId="6DF6B983" w:rsidR="00C601B0" w:rsidRPr="009801B2" w:rsidRDefault="003A394B" w:rsidP="005868E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Evaluation of recovery period in lower lip hypoesthesia after bilateral sagittal split osteotomy using trigeminal somatosensory evoked potential</w:t>
            </w:r>
          </w:p>
        </w:tc>
        <w:tc>
          <w:tcPr>
            <w:tcW w:w="3592" w:type="dxa"/>
          </w:tcPr>
          <w:p w14:paraId="58889A6E" w14:textId="2D863A92" w:rsidR="00C601B0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3A394B" w:rsidRPr="009801B2">
              <w:rPr>
                <w:rFonts w:asciiTheme="majorBidi" w:hAnsiTheme="majorBidi" w:cstheme="majorBidi"/>
                <w:sz w:val="24"/>
                <w:szCs w:val="24"/>
              </w:rPr>
              <w:t>etrospective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 study</w:t>
            </w:r>
          </w:p>
        </w:tc>
      </w:tr>
      <w:tr w:rsidR="002A09C3" w:rsidRPr="009801B2" w14:paraId="7D16E064" w14:textId="77777777" w:rsidTr="001A6421">
        <w:trPr>
          <w:trHeight w:val="571"/>
        </w:trPr>
        <w:tc>
          <w:tcPr>
            <w:tcW w:w="9895" w:type="dxa"/>
          </w:tcPr>
          <w:p w14:paraId="47AFCD48" w14:textId="42A20F1E" w:rsidR="002A09C3" w:rsidRPr="009801B2" w:rsidRDefault="002A09C3" w:rsidP="002A09C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Effect of photobiomodulation on recovery from neurosensory disturbances after sagittal split ramus osteotomy: a triple-blind randomised controlled trial</w:t>
            </w:r>
          </w:p>
        </w:tc>
        <w:tc>
          <w:tcPr>
            <w:tcW w:w="3592" w:type="dxa"/>
          </w:tcPr>
          <w:p w14:paraId="3E632889" w14:textId="2FB3205C" w:rsidR="002A09C3" w:rsidRPr="009801B2" w:rsidRDefault="002A09C3" w:rsidP="002A09C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0004"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2A09C3" w:rsidRPr="009801B2" w14:paraId="1E65CECB" w14:textId="77777777" w:rsidTr="001A6421">
        <w:trPr>
          <w:trHeight w:val="528"/>
        </w:trPr>
        <w:tc>
          <w:tcPr>
            <w:tcW w:w="9895" w:type="dxa"/>
          </w:tcPr>
          <w:p w14:paraId="38F56D9E" w14:textId="544201F5" w:rsidR="002A09C3" w:rsidRPr="009801B2" w:rsidRDefault="002A09C3" w:rsidP="002A09C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Can platelet-rich fibrin accelerate neurosensory recovery following sagittal split osteotomy? A double-blind, split-mouth, randomized clinical trial</w:t>
            </w:r>
          </w:p>
        </w:tc>
        <w:tc>
          <w:tcPr>
            <w:tcW w:w="3592" w:type="dxa"/>
          </w:tcPr>
          <w:p w14:paraId="3A7B11C7" w14:textId="7906A0D9" w:rsidR="002A09C3" w:rsidRPr="009801B2" w:rsidRDefault="002A09C3" w:rsidP="002A09C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0004"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2A09C3" w:rsidRPr="009801B2" w14:paraId="0DF878C9" w14:textId="77777777" w:rsidTr="001A6421">
        <w:trPr>
          <w:trHeight w:val="571"/>
        </w:trPr>
        <w:tc>
          <w:tcPr>
            <w:tcW w:w="9895" w:type="dxa"/>
          </w:tcPr>
          <w:p w14:paraId="3D843E71" w14:textId="254F0716" w:rsidR="002A09C3" w:rsidRPr="009801B2" w:rsidRDefault="002A09C3" w:rsidP="002A09C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Does Dexamethasone Facilitate Neurosensory Function Regeneration After Zygomatic Fracture? A Randomized Controlled Trial</w:t>
            </w:r>
          </w:p>
        </w:tc>
        <w:tc>
          <w:tcPr>
            <w:tcW w:w="3592" w:type="dxa"/>
          </w:tcPr>
          <w:p w14:paraId="155C38B7" w14:textId="03AF5E5E" w:rsidR="002A09C3" w:rsidRPr="009801B2" w:rsidRDefault="002A09C3" w:rsidP="002A09C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0004"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2A09C3" w:rsidRPr="009801B2" w14:paraId="78CADF04" w14:textId="77777777" w:rsidTr="001A6421">
        <w:trPr>
          <w:trHeight w:val="571"/>
        </w:trPr>
        <w:tc>
          <w:tcPr>
            <w:tcW w:w="9895" w:type="dxa"/>
          </w:tcPr>
          <w:p w14:paraId="16CC5ABC" w14:textId="742BB679" w:rsidR="002A09C3" w:rsidRPr="009801B2" w:rsidRDefault="002A09C3" w:rsidP="002A09C3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 xml:space="preserve">Is Low-Level Laser Therapy Effective for Treatment of Neurosensory Deficits Arising </w:t>
            </w:r>
            <w:proofErr w:type="gramStart"/>
            <w:r w:rsidRPr="009801B2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proofErr w:type="gramEnd"/>
            <w:r w:rsidRPr="009801B2">
              <w:rPr>
                <w:rFonts w:asciiTheme="majorBidi" w:hAnsiTheme="majorBidi" w:cstheme="majorBidi"/>
                <w:sz w:val="24"/>
                <w:szCs w:val="24"/>
              </w:rPr>
              <w:t xml:space="preserve"> Sagittal Split Ramus Osteotomy?</w:t>
            </w:r>
          </w:p>
        </w:tc>
        <w:tc>
          <w:tcPr>
            <w:tcW w:w="3592" w:type="dxa"/>
          </w:tcPr>
          <w:p w14:paraId="38C1AB06" w14:textId="6BC14AD2" w:rsidR="002A09C3" w:rsidRPr="009801B2" w:rsidRDefault="002A09C3" w:rsidP="002A09C3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C0004"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3A394B" w:rsidRPr="009801B2" w14:paraId="17FBA1BA" w14:textId="77777777" w:rsidTr="001A6421">
        <w:trPr>
          <w:trHeight w:val="571"/>
        </w:trPr>
        <w:tc>
          <w:tcPr>
            <w:tcW w:w="9895" w:type="dxa"/>
          </w:tcPr>
          <w:p w14:paraId="630FC9D8" w14:textId="1663BB91" w:rsidR="003A394B" w:rsidRPr="009801B2" w:rsidRDefault="00B35BFC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156722852"/>
            <w:r w:rsidRPr="009801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ffects of Superpulsed, Low-Level Laser Therapy on Neurosensory Recovery of the Inferior Alveolar Nerve</w:t>
            </w:r>
          </w:p>
        </w:tc>
        <w:tc>
          <w:tcPr>
            <w:tcW w:w="3592" w:type="dxa"/>
          </w:tcPr>
          <w:p w14:paraId="6FBF465F" w14:textId="4148BC3D" w:rsidR="003A394B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B35BFC" w:rsidRPr="009801B2">
              <w:rPr>
                <w:rFonts w:asciiTheme="majorBidi" w:hAnsiTheme="majorBidi" w:cstheme="majorBidi"/>
                <w:sz w:val="24"/>
                <w:szCs w:val="24"/>
              </w:rPr>
              <w:t>o control group</w:t>
            </w:r>
          </w:p>
        </w:tc>
      </w:tr>
      <w:bookmarkEnd w:id="2"/>
      <w:tr w:rsidR="0041610B" w:rsidRPr="009801B2" w14:paraId="0E7BA0CA" w14:textId="77777777" w:rsidTr="001A6421">
        <w:trPr>
          <w:trHeight w:val="571"/>
        </w:trPr>
        <w:tc>
          <w:tcPr>
            <w:tcW w:w="9895" w:type="dxa"/>
          </w:tcPr>
          <w:p w14:paraId="132CF640" w14:textId="017F7835" w:rsidR="0041610B" w:rsidRPr="009801B2" w:rsidRDefault="0041610B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1610B">
              <w:rPr>
                <w:rFonts w:asciiTheme="majorBidi" w:hAnsiTheme="majorBidi" w:cstheme="majorBidi"/>
                <w:sz w:val="24"/>
                <w:szCs w:val="24"/>
              </w:rPr>
              <w:t>Outcome Following Lingual Nerve Repai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41610B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proofErr w:type="gramEnd"/>
            <w:r w:rsidRPr="0041610B">
              <w:rPr>
                <w:rFonts w:asciiTheme="majorBidi" w:hAnsiTheme="majorBidi" w:cstheme="majorBidi"/>
                <w:sz w:val="24"/>
                <w:szCs w:val="24"/>
              </w:rPr>
              <w:t xml:space="preserve"> Vein Graft Cuff: A Preliminary Report</w:t>
            </w:r>
          </w:p>
        </w:tc>
        <w:tc>
          <w:tcPr>
            <w:tcW w:w="3592" w:type="dxa"/>
          </w:tcPr>
          <w:p w14:paraId="3EEFBEE8" w14:textId="6FFEA426" w:rsidR="0041610B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1610B" w:rsidRPr="009801B2">
              <w:rPr>
                <w:rFonts w:asciiTheme="majorBidi" w:hAnsiTheme="majorBidi" w:cstheme="majorBidi"/>
                <w:sz w:val="24"/>
                <w:szCs w:val="24"/>
              </w:rPr>
              <w:t>o control group</w:t>
            </w:r>
          </w:p>
        </w:tc>
      </w:tr>
      <w:tr w:rsidR="003A394B" w:rsidRPr="009801B2" w14:paraId="70F19286" w14:textId="77777777" w:rsidTr="001A6421">
        <w:trPr>
          <w:trHeight w:val="571"/>
        </w:trPr>
        <w:tc>
          <w:tcPr>
            <w:tcW w:w="9895" w:type="dxa"/>
          </w:tcPr>
          <w:p w14:paraId="3D643D54" w14:textId="24D0E446" w:rsidR="003A394B" w:rsidRPr="009801B2" w:rsidRDefault="00B35BFC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The effect of a platelet-rich fibrin conduit on neurosensory recovery following inferior alveolar nerve lateralization: a preliminary clinical study</w:t>
            </w:r>
          </w:p>
        </w:tc>
        <w:tc>
          <w:tcPr>
            <w:tcW w:w="3592" w:type="dxa"/>
          </w:tcPr>
          <w:p w14:paraId="49919442" w14:textId="4B96CE29" w:rsidR="003A394B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B35BFC" w:rsidRPr="009801B2">
              <w:rPr>
                <w:rFonts w:asciiTheme="majorBidi" w:hAnsiTheme="majorBidi" w:cstheme="majorBidi"/>
                <w:sz w:val="24"/>
                <w:szCs w:val="24"/>
              </w:rPr>
              <w:t>etrospective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 study</w:t>
            </w:r>
          </w:p>
        </w:tc>
      </w:tr>
      <w:tr w:rsidR="00D037E6" w:rsidRPr="009801B2" w14:paraId="710E4322" w14:textId="77777777" w:rsidTr="001A6421">
        <w:trPr>
          <w:trHeight w:val="571"/>
        </w:trPr>
        <w:tc>
          <w:tcPr>
            <w:tcW w:w="9895" w:type="dxa"/>
          </w:tcPr>
          <w:p w14:paraId="619AAC13" w14:textId="38F49F33" w:rsidR="00D037E6" w:rsidRPr="009801B2" w:rsidRDefault="00D037E6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Effect of infrared laser in the prevention and treatment of paresthesia in orthognathic surgery</w:t>
            </w:r>
          </w:p>
        </w:tc>
        <w:tc>
          <w:tcPr>
            <w:tcW w:w="3592" w:type="dxa"/>
          </w:tcPr>
          <w:p w14:paraId="05C85269" w14:textId="24A2D494" w:rsidR="00D037E6" w:rsidRPr="009801B2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D037E6" w:rsidRPr="009801B2" w14:paraId="1D1E001F" w14:textId="77777777" w:rsidTr="001A6421">
        <w:trPr>
          <w:trHeight w:val="571"/>
        </w:trPr>
        <w:tc>
          <w:tcPr>
            <w:tcW w:w="9895" w:type="dxa"/>
          </w:tcPr>
          <w:p w14:paraId="78153DD5" w14:textId="0C1CDF1D" w:rsidR="00D037E6" w:rsidRPr="005868ED" w:rsidRDefault="00D037E6" w:rsidP="005868ED">
            <w:pPr>
              <w:shd w:val="clear" w:color="auto" w:fill="FFFFFF"/>
              <w:spacing w:before="100" w:beforeAutospacing="1" w:after="100" w:afterAutospacing="1" w:line="276" w:lineRule="auto"/>
              <w:outlineLvl w:val="0"/>
              <w:rPr>
                <w:rFonts w:asciiTheme="majorBidi" w:eastAsia="Times New Roman" w:hAnsiTheme="majorBidi" w:cstheme="majorBidi"/>
                <w:color w:val="212121"/>
                <w:kern w:val="36"/>
                <w:sz w:val="24"/>
                <w:szCs w:val="24"/>
              </w:rPr>
            </w:pPr>
            <w:r w:rsidRPr="009801B2">
              <w:rPr>
                <w:rFonts w:asciiTheme="majorBidi" w:eastAsia="Times New Roman" w:hAnsiTheme="majorBidi" w:cstheme="majorBidi"/>
                <w:color w:val="212121"/>
                <w:kern w:val="36"/>
                <w:sz w:val="24"/>
                <w:szCs w:val="24"/>
              </w:rPr>
              <w:t>The comparative estimation of the efficacy of fluctuorization and ipidacrine fluctuophoresis included in the combined treatment of the patients with lesions in the inferior alveolar nerve</w:t>
            </w:r>
          </w:p>
        </w:tc>
        <w:tc>
          <w:tcPr>
            <w:tcW w:w="3592" w:type="dxa"/>
          </w:tcPr>
          <w:p w14:paraId="61F207B1" w14:textId="5CB30BCD" w:rsidR="00D037E6" w:rsidRPr="009801B2" w:rsidRDefault="00D037E6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 (in Russian)</w:t>
            </w:r>
          </w:p>
        </w:tc>
      </w:tr>
      <w:tr w:rsidR="00D037E6" w:rsidRPr="009801B2" w14:paraId="5FD9BF57" w14:textId="77777777" w:rsidTr="001A6421">
        <w:trPr>
          <w:trHeight w:val="571"/>
        </w:trPr>
        <w:tc>
          <w:tcPr>
            <w:tcW w:w="9895" w:type="dxa"/>
          </w:tcPr>
          <w:p w14:paraId="789E48E9" w14:textId="4716F426" w:rsidR="00D037E6" w:rsidRPr="009801B2" w:rsidRDefault="00406C2A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Microsurgical repair of the peripheral trigeminal nerve after mandibular sagittal split ramus osteotomy</w:t>
            </w:r>
          </w:p>
        </w:tc>
        <w:tc>
          <w:tcPr>
            <w:tcW w:w="3592" w:type="dxa"/>
          </w:tcPr>
          <w:p w14:paraId="6B601385" w14:textId="44C53D7E" w:rsidR="00D037E6" w:rsidRPr="009801B2" w:rsidRDefault="005868ED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406C2A" w:rsidRPr="009801B2">
              <w:rPr>
                <w:rFonts w:asciiTheme="majorBidi" w:hAnsiTheme="majorBidi" w:cstheme="majorBidi"/>
                <w:sz w:val="24"/>
                <w:szCs w:val="24"/>
              </w:rPr>
              <w:t>etrospective</w:t>
            </w:r>
            <w:r w:rsidR="002A09C3">
              <w:rPr>
                <w:rFonts w:asciiTheme="majorBidi" w:hAnsiTheme="majorBidi" w:cstheme="majorBidi"/>
                <w:sz w:val="24"/>
                <w:szCs w:val="24"/>
              </w:rPr>
              <w:t xml:space="preserve"> study</w:t>
            </w:r>
          </w:p>
        </w:tc>
      </w:tr>
      <w:tr w:rsidR="00642024" w:rsidRPr="009801B2" w14:paraId="76106545" w14:textId="77777777" w:rsidTr="001A6421">
        <w:trPr>
          <w:trHeight w:val="571"/>
        </w:trPr>
        <w:tc>
          <w:tcPr>
            <w:tcW w:w="9895" w:type="dxa"/>
          </w:tcPr>
          <w:p w14:paraId="07CDE412" w14:textId="10936F72" w:rsidR="00642024" w:rsidRPr="009801B2" w:rsidRDefault="00642024" w:rsidP="005868E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2024">
              <w:rPr>
                <w:rFonts w:asciiTheme="majorBidi" w:hAnsiTheme="majorBidi" w:cstheme="majorBidi"/>
                <w:sz w:val="24"/>
                <w:szCs w:val="24"/>
              </w:rPr>
              <w:t>Neurosensory recovery after trauma to the orbital floor: aprospective trial with dexamethasone</w:t>
            </w:r>
          </w:p>
        </w:tc>
        <w:tc>
          <w:tcPr>
            <w:tcW w:w="3592" w:type="dxa"/>
          </w:tcPr>
          <w:p w14:paraId="00B3354C" w14:textId="4B19C678" w:rsidR="00642024" w:rsidRPr="009801B2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  <w:tr w:rsidR="00822C0B" w:rsidRPr="009801B2" w14:paraId="421C7944" w14:textId="77777777" w:rsidTr="001A6421">
        <w:trPr>
          <w:trHeight w:val="571"/>
        </w:trPr>
        <w:tc>
          <w:tcPr>
            <w:tcW w:w="9895" w:type="dxa"/>
          </w:tcPr>
          <w:p w14:paraId="102F1288" w14:textId="2DA1AF53" w:rsidR="00822C0B" w:rsidRPr="00642024" w:rsidRDefault="00822C0B" w:rsidP="005868E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22C0B">
              <w:rPr>
                <w:rFonts w:asciiTheme="majorBidi" w:hAnsiTheme="majorBidi" w:cstheme="majorBidi"/>
                <w:sz w:val="24"/>
                <w:szCs w:val="24"/>
              </w:rPr>
              <w:t>Evaluation of the Treatment Modalities f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22C0B">
              <w:rPr>
                <w:rFonts w:asciiTheme="majorBidi" w:hAnsiTheme="majorBidi" w:cstheme="majorBidi"/>
                <w:sz w:val="24"/>
                <w:szCs w:val="24"/>
              </w:rPr>
              <w:t>Neurosensory Disturbances of the Infer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22C0B">
              <w:rPr>
                <w:rFonts w:asciiTheme="majorBidi" w:hAnsiTheme="majorBidi" w:cstheme="majorBidi"/>
                <w:sz w:val="24"/>
                <w:szCs w:val="24"/>
              </w:rPr>
              <w:t>Alveolar Nerve Following Retromolar Bo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22C0B">
              <w:rPr>
                <w:rFonts w:asciiTheme="majorBidi" w:hAnsiTheme="majorBidi" w:cstheme="majorBidi"/>
                <w:sz w:val="24"/>
                <w:szCs w:val="24"/>
              </w:rPr>
              <w:t>Harvesting for Bone Augmentation</w:t>
            </w:r>
          </w:p>
        </w:tc>
        <w:tc>
          <w:tcPr>
            <w:tcW w:w="3592" w:type="dxa"/>
          </w:tcPr>
          <w:p w14:paraId="78E69CDB" w14:textId="0BF138A5" w:rsidR="00822C0B" w:rsidRPr="009801B2" w:rsidRDefault="00822C0B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specific determination of the neurosensory disturbance type (paresthesia, dysesthesia or neuralgia)</w:t>
            </w:r>
          </w:p>
        </w:tc>
      </w:tr>
      <w:tr w:rsidR="00D037E6" w:rsidRPr="009801B2" w14:paraId="2C483749" w14:textId="77777777" w:rsidTr="001A6421">
        <w:trPr>
          <w:trHeight w:val="571"/>
        </w:trPr>
        <w:tc>
          <w:tcPr>
            <w:tcW w:w="9895" w:type="dxa"/>
          </w:tcPr>
          <w:p w14:paraId="4CD1F2C7" w14:textId="3EF050E4" w:rsidR="00D037E6" w:rsidRPr="009801B2" w:rsidRDefault="009801B2" w:rsidP="005868ED">
            <w:pPr>
              <w:autoSpaceDE w:val="0"/>
              <w:autoSpaceDN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801B2">
              <w:rPr>
                <w:rFonts w:asciiTheme="majorBidi" w:hAnsiTheme="majorBidi" w:cstheme="majorBidi"/>
                <w:sz w:val="24"/>
                <w:szCs w:val="24"/>
              </w:rPr>
              <w:t>Lower-level laser therapy improves neurosensory disorders resulting</w:t>
            </w:r>
            <w:r w:rsidR="005868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01B2">
              <w:rPr>
                <w:rFonts w:asciiTheme="majorBidi" w:hAnsiTheme="majorBidi" w:cstheme="majorBidi"/>
                <w:sz w:val="24"/>
                <w:szCs w:val="24"/>
              </w:rPr>
              <w:t>from bilateral mandibular sagittal split osteotomy: A randomized</w:t>
            </w:r>
            <w:r w:rsidR="005868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801B2">
              <w:rPr>
                <w:rFonts w:asciiTheme="majorBidi" w:hAnsiTheme="majorBidi" w:cstheme="majorBidi"/>
                <w:sz w:val="24"/>
                <w:szCs w:val="24"/>
              </w:rPr>
              <w:t>crossover clinical trial</w:t>
            </w:r>
          </w:p>
        </w:tc>
        <w:tc>
          <w:tcPr>
            <w:tcW w:w="3592" w:type="dxa"/>
          </w:tcPr>
          <w:p w14:paraId="2D5B8D4B" w14:textId="3E73C40E" w:rsidR="00D037E6" w:rsidRPr="009801B2" w:rsidRDefault="002A09C3" w:rsidP="005868E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vention as a pre-emptive treatment before/during the surgical procedure</w:t>
            </w:r>
          </w:p>
        </w:tc>
      </w:tr>
    </w:tbl>
    <w:p w14:paraId="58048614" w14:textId="77777777" w:rsidR="00967637" w:rsidRPr="009801B2" w:rsidRDefault="00967637">
      <w:pPr>
        <w:rPr>
          <w:rFonts w:asciiTheme="majorBidi" w:hAnsiTheme="majorBidi" w:cstheme="majorBidi"/>
          <w:sz w:val="24"/>
          <w:szCs w:val="24"/>
        </w:rPr>
      </w:pPr>
    </w:p>
    <w:sectPr w:rsidR="00967637" w:rsidRPr="009801B2" w:rsidSect="00C601B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9D2AC" w14:textId="77777777" w:rsidR="002508E9" w:rsidRDefault="002508E9" w:rsidP="0028599B">
      <w:pPr>
        <w:spacing w:after="0" w:line="240" w:lineRule="auto"/>
      </w:pPr>
      <w:r>
        <w:separator/>
      </w:r>
    </w:p>
  </w:endnote>
  <w:endnote w:type="continuationSeparator" w:id="0">
    <w:p w14:paraId="53E35672" w14:textId="77777777" w:rsidR="002508E9" w:rsidRDefault="002508E9" w:rsidP="00285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078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FFC8F" w14:textId="2AC46804" w:rsidR="0028599B" w:rsidRDefault="00285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65E3A" w14:textId="77777777" w:rsidR="0028599B" w:rsidRDefault="00285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25143" w14:textId="77777777" w:rsidR="002508E9" w:rsidRDefault="002508E9" w:rsidP="0028599B">
      <w:pPr>
        <w:spacing w:after="0" w:line="240" w:lineRule="auto"/>
      </w:pPr>
      <w:r>
        <w:separator/>
      </w:r>
    </w:p>
  </w:footnote>
  <w:footnote w:type="continuationSeparator" w:id="0">
    <w:p w14:paraId="0C652181" w14:textId="77777777" w:rsidR="002508E9" w:rsidRDefault="002508E9" w:rsidP="00285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C0"/>
    <w:rsid w:val="00005FEA"/>
    <w:rsid w:val="00031763"/>
    <w:rsid w:val="00043679"/>
    <w:rsid w:val="00051C98"/>
    <w:rsid w:val="000C3B2E"/>
    <w:rsid w:val="000D7A5A"/>
    <w:rsid w:val="000F0EF4"/>
    <w:rsid w:val="001957FB"/>
    <w:rsid w:val="001A5A62"/>
    <w:rsid w:val="001A6421"/>
    <w:rsid w:val="001B64EB"/>
    <w:rsid w:val="00225E5A"/>
    <w:rsid w:val="002508E9"/>
    <w:rsid w:val="0028599B"/>
    <w:rsid w:val="002A09C3"/>
    <w:rsid w:val="002B0050"/>
    <w:rsid w:val="002B1AAA"/>
    <w:rsid w:val="002B6A71"/>
    <w:rsid w:val="00392090"/>
    <w:rsid w:val="003A0AD0"/>
    <w:rsid w:val="003A394B"/>
    <w:rsid w:val="003B512F"/>
    <w:rsid w:val="00406C2A"/>
    <w:rsid w:val="0041610B"/>
    <w:rsid w:val="0048553B"/>
    <w:rsid w:val="004A0A5B"/>
    <w:rsid w:val="004C39D7"/>
    <w:rsid w:val="004C7FFA"/>
    <w:rsid w:val="004E0B08"/>
    <w:rsid w:val="005868ED"/>
    <w:rsid w:val="00592FC5"/>
    <w:rsid w:val="005971F1"/>
    <w:rsid w:val="00642024"/>
    <w:rsid w:val="006448F8"/>
    <w:rsid w:val="00656DB5"/>
    <w:rsid w:val="00695E34"/>
    <w:rsid w:val="007928A2"/>
    <w:rsid w:val="00797103"/>
    <w:rsid w:val="00814FF6"/>
    <w:rsid w:val="008155C4"/>
    <w:rsid w:val="00816C0C"/>
    <w:rsid w:val="00822C0B"/>
    <w:rsid w:val="00833043"/>
    <w:rsid w:val="00855FE4"/>
    <w:rsid w:val="00887878"/>
    <w:rsid w:val="008B74E9"/>
    <w:rsid w:val="008F040D"/>
    <w:rsid w:val="00965EBC"/>
    <w:rsid w:val="00967637"/>
    <w:rsid w:val="009801B2"/>
    <w:rsid w:val="009835C0"/>
    <w:rsid w:val="009A6646"/>
    <w:rsid w:val="009B3D57"/>
    <w:rsid w:val="009F6C3D"/>
    <w:rsid w:val="00A32DBB"/>
    <w:rsid w:val="00A55EDD"/>
    <w:rsid w:val="00AB0627"/>
    <w:rsid w:val="00AD1356"/>
    <w:rsid w:val="00B152A1"/>
    <w:rsid w:val="00B20959"/>
    <w:rsid w:val="00B35BFC"/>
    <w:rsid w:val="00B368BB"/>
    <w:rsid w:val="00B53CB8"/>
    <w:rsid w:val="00B65779"/>
    <w:rsid w:val="00B92F09"/>
    <w:rsid w:val="00BD59C1"/>
    <w:rsid w:val="00BE4E19"/>
    <w:rsid w:val="00C01575"/>
    <w:rsid w:val="00C601B0"/>
    <w:rsid w:val="00C86AF4"/>
    <w:rsid w:val="00CF6AE3"/>
    <w:rsid w:val="00D037E6"/>
    <w:rsid w:val="00D15607"/>
    <w:rsid w:val="00D61E02"/>
    <w:rsid w:val="00D7136C"/>
    <w:rsid w:val="00D9469C"/>
    <w:rsid w:val="00E572CE"/>
    <w:rsid w:val="00E6319A"/>
    <w:rsid w:val="00E82C8F"/>
    <w:rsid w:val="00EB588B"/>
    <w:rsid w:val="00F6047B"/>
    <w:rsid w:val="00FE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252BFE"/>
  <w14:defaultImageDpi w14:val="32767"/>
  <w15:chartTrackingRefBased/>
  <w15:docId w15:val="{14CD1516-D91B-4DEB-86A3-0A439433C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37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A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A5B"/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A5B"/>
    <w:rPr>
      <w:rFonts w:eastAsiaTheme="minorEastAsia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5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99B"/>
  </w:style>
  <w:style w:type="paragraph" w:styleId="Footer">
    <w:name w:val="footer"/>
    <w:basedOn w:val="Normal"/>
    <w:link w:val="FooterChar"/>
    <w:uiPriority w:val="99"/>
    <w:unhideWhenUsed/>
    <w:rsid w:val="00285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99B"/>
  </w:style>
  <w:style w:type="character" w:customStyle="1" w:styleId="authors">
    <w:name w:val="authors"/>
    <w:basedOn w:val="DefaultParagraphFont"/>
    <w:rsid w:val="009A6646"/>
  </w:style>
  <w:style w:type="character" w:customStyle="1" w:styleId="Date1">
    <w:name w:val="Date1"/>
    <w:basedOn w:val="DefaultParagraphFont"/>
    <w:rsid w:val="009A6646"/>
  </w:style>
  <w:style w:type="character" w:customStyle="1" w:styleId="arttitle">
    <w:name w:val="art_title"/>
    <w:basedOn w:val="DefaultParagraphFont"/>
    <w:rsid w:val="009A6646"/>
  </w:style>
  <w:style w:type="character" w:customStyle="1" w:styleId="serialtitle">
    <w:name w:val="serial_title"/>
    <w:basedOn w:val="DefaultParagraphFont"/>
    <w:rsid w:val="009A6646"/>
  </w:style>
  <w:style w:type="character" w:customStyle="1" w:styleId="Heading1Char">
    <w:name w:val="Heading 1 Char"/>
    <w:basedOn w:val="DefaultParagraphFont"/>
    <w:link w:val="Heading1"/>
    <w:uiPriority w:val="9"/>
    <w:rsid w:val="00D037E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3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4CE88-6ADD-43E3-9B24-9E5388698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2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Hadilou</dc:creator>
  <cp:keywords/>
  <dc:description/>
  <cp:lastModifiedBy>Mahdi Hadilou</cp:lastModifiedBy>
  <cp:revision>34</cp:revision>
  <dcterms:created xsi:type="dcterms:W3CDTF">2022-04-17T06:03:00Z</dcterms:created>
  <dcterms:modified xsi:type="dcterms:W3CDTF">2024-02-17T06:58:00Z</dcterms:modified>
</cp:coreProperties>
</file>